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6B359" w14:textId="77777777" w:rsidR="00EC445D" w:rsidRPr="00862186" w:rsidRDefault="00EC445D" w:rsidP="00EC44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186">
        <w:rPr>
          <w:rFonts w:ascii="Times New Roman" w:hAnsi="Times New Roman" w:cs="Times New Roman"/>
          <w:sz w:val="24"/>
          <w:szCs w:val="24"/>
        </w:rPr>
        <w:t xml:space="preserve">Supplementary figure 3: cumulative hazard estimator plot for cardiovascular mortality in </w:t>
      </w:r>
      <w:r>
        <w:rPr>
          <w:rFonts w:ascii="Times New Roman" w:hAnsi="Times New Roman" w:cs="Times New Roman"/>
          <w:sz w:val="24"/>
          <w:szCs w:val="24"/>
        </w:rPr>
        <w:t xml:space="preserve">DCB </w:t>
      </w:r>
      <w:r w:rsidRPr="00862186">
        <w:rPr>
          <w:rFonts w:ascii="Times New Roman" w:hAnsi="Times New Roman" w:cs="Times New Roman"/>
          <w:sz w:val="24"/>
          <w:szCs w:val="24"/>
        </w:rPr>
        <w:t>cohort</w:t>
      </w:r>
    </w:p>
    <w:p w14:paraId="04AB36F3" w14:textId="77777777" w:rsidR="00EC445D" w:rsidRPr="00862186" w:rsidRDefault="00EC445D" w:rsidP="00EC445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621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67C50C" wp14:editId="22FF1CC0">
            <wp:extent cx="3596640" cy="3596640"/>
            <wp:effectExtent l="0" t="0" r="3810" b="3810"/>
            <wp:docPr id="511224525" name="Picture 6" descr="A graph of a number of index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224525" name="Picture 6" descr="A graph of a number of index proced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BB05A" w14:textId="77777777" w:rsidR="00DA4767" w:rsidRDefault="00DA4767"/>
    <w:sectPr w:rsidR="00DA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5D"/>
    <w:rsid w:val="0049034A"/>
    <w:rsid w:val="00604354"/>
    <w:rsid w:val="00636AFF"/>
    <w:rsid w:val="00DA4767"/>
    <w:rsid w:val="00DB30BC"/>
    <w:rsid w:val="00DC47E0"/>
    <w:rsid w:val="00EC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00B31"/>
  <w15:chartTrackingRefBased/>
  <w15:docId w15:val="{F3B571A8-E96F-433C-982F-FC1222A8A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45D"/>
  </w:style>
  <w:style w:type="paragraph" w:styleId="Heading1">
    <w:name w:val="heading 1"/>
    <w:basedOn w:val="Normal"/>
    <w:next w:val="Normal"/>
    <w:link w:val="Heading1Char"/>
    <w:uiPriority w:val="9"/>
    <w:qFormat/>
    <w:rsid w:val="00EC4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4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4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4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4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4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4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4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4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4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4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4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6:58:00Z</dcterms:created>
  <dcterms:modified xsi:type="dcterms:W3CDTF">2025-04-11T06:58:00Z</dcterms:modified>
</cp:coreProperties>
</file>